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3B" w:rsidRDefault="00A46D3B" w:rsidP="00A46D3B"/>
    <w:p w:rsidR="00A46D3B" w:rsidRDefault="00A46D3B" w:rsidP="00A46D3B">
      <w:r>
        <w:rPr>
          <w:noProof/>
          <w:lang w:val="en-US"/>
        </w:rPr>
        <w:drawing>
          <wp:inline distT="0" distB="0" distL="0" distR="0" wp14:anchorId="787B2884" wp14:editId="27CE3CD3">
            <wp:extent cx="6045568" cy="3695928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9EA6986-C525-4E92-AE54-985EC66297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9EA6986-C525-4E92-AE54-985EC66297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095" cy="37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8BE" w:rsidRPr="00A46D3B" w:rsidRDefault="00A46D3B">
      <w:pPr>
        <w:rPr>
          <w:sz w:val="16"/>
          <w:szCs w:val="16"/>
        </w:rPr>
      </w:pPr>
      <w:r w:rsidRPr="00766048">
        <w:rPr>
          <w:b/>
          <w:bCs/>
        </w:rPr>
        <w:t xml:space="preserve">Additional File </w:t>
      </w:r>
      <w:r>
        <w:rPr>
          <w:b/>
          <w:bCs/>
        </w:rPr>
        <w:t>1</w:t>
      </w:r>
      <w:r w:rsidRPr="00766048">
        <w:rPr>
          <w:b/>
          <w:bCs/>
        </w:rPr>
        <w:t>.  Density plots for the tested gamma, lognormal and normal distributions.</w:t>
      </w:r>
      <w:r w:rsidRPr="00766048">
        <w:t xml:space="preserve">  </w:t>
      </w:r>
      <w:r w:rsidRPr="00766048">
        <w:rPr>
          <w:sz w:val="16"/>
          <w:szCs w:val="16"/>
        </w:rPr>
        <w:t>Observed values fitted better a gamma distribution. Diagnostic tests confirmed the appropriateness of the family and link parameters.  Variables from a full model (year of diagnosis, age group, sex, marital status, level of education, private health insurance status (yes/no), body mass index, drinks per week and self-health assessment (poor, good and excellent)) were excluded based on their statistical significance and the Akaike Information Criterion (AIC). All analyses were performed using R. Statistical significance was considered at p&lt;0.05.</w:t>
      </w:r>
      <w:bookmarkStart w:id="0" w:name="_GoBack"/>
      <w:bookmarkEnd w:id="0"/>
    </w:p>
    <w:sectPr w:rsidR="00F008BE" w:rsidRPr="00A46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3B"/>
    <w:rsid w:val="00026427"/>
    <w:rsid w:val="00283642"/>
    <w:rsid w:val="003712D7"/>
    <w:rsid w:val="003A7FBB"/>
    <w:rsid w:val="00653363"/>
    <w:rsid w:val="007044C1"/>
    <w:rsid w:val="008E59A2"/>
    <w:rsid w:val="00A46D3B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3B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A46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D3B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3B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A46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D3B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38</Characters>
  <Application>Microsoft Office Word</Application>
  <DocSecurity>0</DocSecurity>
  <Lines>107</Lines>
  <Paragraphs>92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08T04:46:00Z</dcterms:created>
  <dcterms:modified xsi:type="dcterms:W3CDTF">2021-09-08T04:46:00Z</dcterms:modified>
</cp:coreProperties>
</file>